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Identification of Constituents and Exploring the Mechanism for Toutongning Capsule in the Treatment of Migrain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sz w:val="24"/>
          <w:szCs w:val="28"/>
        </w:rPr>
      </w:pPr>
      <w:bookmarkStart w:id="0" w:name="OLE_LINK25"/>
      <w:r>
        <w:rPr>
          <w:rFonts w:hint="default" w:ascii="Times New Roman" w:hAnsi="Times New Roman" w:cs="Times New Roman"/>
          <w:sz w:val="24"/>
          <w:szCs w:val="28"/>
        </w:rPr>
        <w:t>Xia Du</w:t>
      </w:r>
      <w:r>
        <w:rPr>
          <w:rFonts w:hint="default" w:ascii="Times New Roman" w:hAnsi="Times New Roman" w:cs="Times New Roman"/>
          <w:sz w:val="24"/>
          <w:szCs w:val="28"/>
          <w:vertAlign w:val="superscript"/>
        </w:rPr>
        <w:t>1, 2#</w:t>
      </w:r>
      <w:r>
        <w:rPr>
          <w:rFonts w:hint="default" w:ascii="Times New Roman" w:hAnsi="Times New Roman" w:cs="Times New Roman"/>
          <w:sz w:val="24"/>
          <w:szCs w:val="28"/>
        </w:rPr>
        <w:t>, Zhibiao Di</w:t>
      </w:r>
      <w:r>
        <w:rPr>
          <w:rFonts w:hint="default" w:ascii="Times New Roman" w:hAnsi="Times New Roman" w:cs="Times New Roman"/>
          <w:sz w:val="24"/>
          <w:szCs w:val="28"/>
          <w:vertAlign w:val="superscript"/>
        </w:rPr>
        <w:t>1#</w:t>
      </w:r>
      <w:r>
        <w:rPr>
          <w:rFonts w:hint="default" w:ascii="Times New Roman" w:hAnsi="Times New Roman" w:cs="Times New Roman"/>
          <w:sz w:val="24"/>
          <w:szCs w:val="28"/>
        </w:rPr>
        <w:t>, Yang Liu</w:t>
      </w:r>
      <w:r>
        <w:rPr>
          <w:rFonts w:hint="default"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8"/>
        </w:rPr>
        <w:t>, Wenbing Zh</w:t>
      </w:r>
      <w:bookmarkStart w:id="7" w:name="_GoBack"/>
      <w:bookmarkEnd w:id="7"/>
      <w:r>
        <w:rPr>
          <w:rFonts w:hint="default" w:ascii="Times New Roman" w:hAnsi="Times New Roman" w:cs="Times New Roman"/>
          <w:sz w:val="24"/>
          <w:szCs w:val="28"/>
        </w:rPr>
        <w:t>i</w:t>
      </w:r>
      <w:r>
        <w:rPr>
          <w:rFonts w:hint="default"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8"/>
        </w:rPr>
        <w:t>, Yuan Liu</w:t>
      </w:r>
      <w:r>
        <w:rPr>
          <w:rFonts w:hint="default"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8"/>
        </w:rPr>
        <w:t>, Feng Liu</w:t>
      </w:r>
      <w:r>
        <w:rPr>
          <w:rFonts w:hint="default" w:ascii="Times New Roman" w:hAnsi="Times New Roman" w:cs="Times New Roman"/>
          <w:sz w:val="24"/>
          <w:szCs w:val="28"/>
          <w:vertAlign w:val="superscript"/>
        </w:rPr>
        <w:t>3,4*</w:t>
      </w:r>
      <w:r>
        <w:rPr>
          <w:rFonts w:hint="default" w:ascii="Times New Roman" w:hAnsi="Times New Roman" w:cs="Times New Roman"/>
          <w:sz w:val="24"/>
          <w:szCs w:val="28"/>
        </w:rPr>
        <w:t>, Hong Zhang</w:t>
      </w:r>
      <w:r>
        <w:rPr>
          <w:rFonts w:hint="default" w:ascii="Times New Roman" w:hAnsi="Times New Roman" w:cs="Times New Roman"/>
          <w:sz w:val="24"/>
          <w:szCs w:val="28"/>
          <w:vertAlign w:val="superscript"/>
        </w:rPr>
        <w:t>1*</w:t>
      </w:r>
    </w:p>
    <w:bookmarkEnd w:id="0"/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szCs w:val="21"/>
        </w:rPr>
      </w:pPr>
      <w:bookmarkStart w:id="1" w:name="OLE_LINK23"/>
      <w:r>
        <w:rPr>
          <w:rFonts w:hint="default" w:ascii="Times New Roman" w:hAnsi="Times New Roman" w:cs="Times New Roman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szCs w:val="21"/>
          <w:lang w:eastAsia="zh-Hans"/>
        </w:rPr>
        <w:t>Institute of Traditional Chinese Medicine, Shaanxi Academy of Traditional Chinese Medicine, Xi'an, Shaanxi, 710003, China</w:t>
      </w:r>
    </w:p>
    <w:bookmarkEnd w:id="1"/>
    <w:p>
      <w:pPr>
        <w:rPr>
          <w:rFonts w:hint="default" w:ascii="Times New Roman" w:hAnsi="Times New Roman" w:cs="Times New Roman"/>
          <w:szCs w:val="21"/>
        </w:rPr>
      </w:pPr>
      <w:bookmarkStart w:id="2" w:name="OLE_LINK24"/>
      <w:r>
        <w:rPr>
          <w:rFonts w:hint="default" w:ascii="Times New Roman" w:hAnsi="Times New Roman" w:cs="Times New Roman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szCs w:val="21"/>
        </w:rPr>
        <w:t>Center for Post-doctoral Studies, China Academy of Chinese Medical Sciences, Beijing, 100700, China</w:t>
      </w:r>
    </w:p>
    <w:bookmarkEnd w:id="2"/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  <w:vertAlign w:val="superscript"/>
        </w:rPr>
        <w:t>3</w:t>
      </w:r>
      <w:r>
        <w:rPr>
          <w:rFonts w:hint="default" w:ascii="Times New Roman" w:hAnsi="Times New Roman" w:cs="Times New Roman"/>
          <w:szCs w:val="21"/>
        </w:rPr>
        <w:t>Shaanxi Institute of International Trade &amp;Commence, Xi’an 712046, China</w:t>
      </w:r>
    </w:p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  <w:vertAlign w:val="superscript"/>
        </w:rPr>
        <w:t>4</w:t>
      </w:r>
      <w:r>
        <w:rPr>
          <w:rFonts w:hint="default" w:ascii="Times New Roman" w:hAnsi="Times New Roman" w:cs="Times New Roman"/>
          <w:szCs w:val="21"/>
        </w:rPr>
        <w:t>Shaanxi Buchang Pharmaceutical Co. Ltd., Xi’an 710075, China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orrespondence should be addressed to Hong Zhang;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zhanghong919919@163.com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8"/>
          <w:rFonts w:hint="default" w:ascii="Times New Roman" w:hAnsi="Times New Roman" w:cs="Times New Roman"/>
        </w:rPr>
        <w:t>zhanghong919919@163.com</w:t>
      </w:r>
      <w:r>
        <w:rPr>
          <w:rStyle w:val="8"/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and Feng Liu;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liufeng1720@163.com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8"/>
          <w:rFonts w:hint="default" w:ascii="Times New Roman" w:hAnsi="Times New Roman" w:cs="Times New Roman"/>
        </w:rPr>
        <w:t>liufeng1720@163.com</w:t>
      </w:r>
      <w:r>
        <w:rPr>
          <w:rStyle w:val="8"/>
          <w:rFonts w:hint="default" w:ascii="Times New Roman" w:hAnsi="Times New Roman" w:cs="Times New Roman"/>
        </w:rPr>
        <w:fldChar w:fldCharType="end"/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vertAlign w:val="superscript"/>
        </w:rPr>
        <w:t>#</w:t>
      </w:r>
      <w:r>
        <w:rPr>
          <w:rFonts w:hint="default" w:ascii="Times New Roman" w:hAnsi="Times New Roman" w:cs="Times New Roman"/>
        </w:rPr>
        <w:t xml:space="preserve"> Contribute equally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</w:pPr>
    </w:p>
    <w:p>
      <w:pPr>
        <w:spacing w:line="360" w:lineRule="auto"/>
        <w:jc w:val="both"/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sectPr>
          <w:pgSz w:w="11906" w:h="16838"/>
          <w:pgMar w:top="1440" w:right="1803" w:bottom="1440" w:left="1803" w:header="851" w:footer="992" w:gutter="0"/>
          <w:paperSrc/>
          <w:cols w:space="0" w:num="1"/>
          <w:rtlGutter w:val="0"/>
          <w:docGrid w:type="lines" w:linePitch="319" w:charSpace="0"/>
        </w:sect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</w:pPr>
      <w:bookmarkStart w:id="3" w:name="OLE_LINK2"/>
      <w:bookmarkStart w:id="4" w:name="OLE_LINK1"/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color w:val="2E3033"/>
          <w:sz w:val="24"/>
          <w:szCs w:val="24"/>
          <w:shd w:val="clear" w:color="auto" w:fill="FFFFFF"/>
          <w:lang w:val="en-US" w:eastAsia="zh-CN"/>
        </w:rPr>
        <w:t>S</w:t>
      </w:r>
      <w:bookmarkEnd w:id="3"/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>1</w:t>
      </w:r>
      <w:r>
        <w:rPr>
          <w:rFonts w:hint="eastAsia"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 xml:space="preserve"> Identification of chemical constituents of TTN by UPLC-UESI-Q Exactive Focus</w:t>
      </w:r>
    </w:p>
    <w:bookmarkEnd w:id="4"/>
    <w:tbl>
      <w:tblPr>
        <w:tblStyle w:val="5"/>
        <w:tblpPr w:leftFromText="180" w:rightFromText="180" w:vertAnchor="text" w:tblpXSpec="center" w:tblpY="1"/>
        <w:tblOverlap w:val="never"/>
        <w:tblW w:w="1299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3"/>
        <w:gridCol w:w="2882"/>
        <w:gridCol w:w="396"/>
        <w:gridCol w:w="1034"/>
        <w:gridCol w:w="632"/>
        <w:gridCol w:w="1082"/>
        <w:gridCol w:w="1041"/>
        <w:gridCol w:w="900"/>
        <w:gridCol w:w="1283"/>
        <w:gridCol w:w="280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rget Nam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/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ea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eas)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rmula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xpect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/z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asur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/z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ror（ppm）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our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tain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50E+09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5H11NO2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.086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.0861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corpi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cros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30E+09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2H22O11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5.105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5.1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Leucin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8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6H13NO2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.1019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.1018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igallocatech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4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4O7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1.0722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1.0735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5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ikim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69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7H10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3.045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3.045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22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milacis glabr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cotin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6H5NO2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4.039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4.0393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8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enosin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2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3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0H13N5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8.1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8.1039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4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ll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79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9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7H6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9.0142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9.01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71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strod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70E+09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5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3H18O7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9.0945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9.0941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4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chisandr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9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4H32O7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5.2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5.205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6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-Hydroxymethylfurfural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9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6H6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.0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.0389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yrogallol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9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6H6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.0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.0389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tocatechu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3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45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7H6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3.019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3.0191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8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nill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34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3.054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3.0546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6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yring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8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4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9H10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7.045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7.0455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2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-Hydroxybenzo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7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7H6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.024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.024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4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rishin 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9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9H24O1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3.1109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3.110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nill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0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8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8H8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7.0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7.034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8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milacis glabr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-Hydroxybenzaldehyd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8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7H6O2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1.0295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1.029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12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</w:tbl>
    <w:p>
      <w:pPr>
        <w:spacing w:line="360" w:lineRule="auto"/>
        <w:jc w:val="both"/>
      </w:pPr>
      <w:bookmarkStart w:id="5" w:name="OLE_LINK3"/>
      <w:r>
        <w:rPr>
          <w:rFonts w:hint="eastAsia" w:ascii="Times New Roman" w:hAnsi="Times New Roman" w:cs="Times New Roman"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>ontinued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color w:val="2E3033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>1</w:t>
      </w:r>
      <w:r>
        <w:rPr>
          <w:rFonts w:hint="eastAsia"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 xml:space="preserve"> Identification of chemical constituents of TTN by UPLC-UESI-Q Exactive Focus</w:t>
      </w:r>
    </w:p>
    <w:bookmarkEnd w:id="5"/>
    <w:tbl>
      <w:tblPr>
        <w:tblStyle w:val="5"/>
        <w:tblpPr w:leftFromText="180" w:rightFromText="180" w:vertAnchor="text" w:tblpXSpec="center" w:tblpY="1"/>
        <w:tblOverlap w:val="never"/>
        <w:tblW w:w="1299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3"/>
        <w:gridCol w:w="2882"/>
        <w:gridCol w:w="396"/>
        <w:gridCol w:w="1034"/>
        <w:gridCol w:w="632"/>
        <w:gridCol w:w="1082"/>
        <w:gridCol w:w="1041"/>
        <w:gridCol w:w="900"/>
        <w:gridCol w:w="1283"/>
        <w:gridCol w:w="280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ferul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6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45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0H10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9.056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9.0558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8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lorogen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1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54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6H18O9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7.084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7.0841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quirit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0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05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1H22O9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1.115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1.115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milacis glabr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nill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9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4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3.054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3.0546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6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rysophanol 8-O-β-D-glucosid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1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9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1H20O9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9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9.099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4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rishin C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29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32H40O19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1.205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1.2051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1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eonol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8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54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9H10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7.070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7.0703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icatech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1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9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4O6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5.0772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5.0766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82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copolet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6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31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0H8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5.0315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5.031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fraxid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4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87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1H10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5.0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5.0419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gusticolide G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2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04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2H16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7.1027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7.1023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rul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4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1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0H10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5.0652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5.065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2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cin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1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29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0H16N4O7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9.071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9.071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-O-glucosylcimifug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94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08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2H28O11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1.152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1.1519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rishin A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21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33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45H56O2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5.3038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5.3023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E)-2,3,5,4 '-tetrahydroxy styrene-2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- β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-glucosid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4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85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0H22O9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5.119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5.1183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6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thyl 4-methoxycinnamat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0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58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2H14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7.101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7.101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gusticolide I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51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2H16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5.112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5.1121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8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nnam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6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69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9H8O2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.050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.050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8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daken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8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0H24O9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1.1312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1.1308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2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</w:tbl>
    <w:p/>
    <w:p>
      <w:pPr>
        <w:spacing w:line="360" w:lineRule="auto"/>
        <w:jc w:val="both"/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>ontinued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color w:val="2E3033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>1</w:t>
      </w:r>
      <w:r>
        <w:rPr>
          <w:rFonts w:hint="eastAsia"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 xml:space="preserve"> Identification of chemical constituents of TTN by UPLC-UESI-Q Exactive Focus</w:t>
      </w:r>
    </w:p>
    <w:tbl>
      <w:tblPr>
        <w:tblStyle w:val="5"/>
        <w:tblpPr w:leftFromText="180" w:rightFromText="180" w:vertAnchor="text" w:tblpXSpec="center" w:tblpY="1"/>
        <w:tblOverlap w:val="never"/>
        <w:tblW w:w="1299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3"/>
        <w:gridCol w:w="2882"/>
        <w:gridCol w:w="396"/>
        <w:gridCol w:w="1034"/>
        <w:gridCol w:w="632"/>
        <w:gridCol w:w="1082"/>
        <w:gridCol w:w="1041"/>
        <w:gridCol w:w="900"/>
        <w:gridCol w:w="1283"/>
        <w:gridCol w:w="280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xifol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7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9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2O7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5.065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5.065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milacis glabr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stilb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00E+09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9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1H22O11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3.105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3.1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2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milacis glabr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mifug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5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.0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6H18O6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9.099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9.0991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3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hapontic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0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.9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1H24O9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9.1348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9.1341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yperosid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10E+05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2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1H20O12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7.0847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7.0836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16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pi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31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6H28O1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9.146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9.1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7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ut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7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3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7H30O16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3.142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3.143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lygoni multiflori radi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3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1H22O9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9.1337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9.133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zela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5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33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9H16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7.097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7.097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7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gelet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7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07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1H22O1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7.1105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7.1099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milacis glabr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-O-Methylvisammiosid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10E+09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2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2H28O1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5.1575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5.1568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8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xypeucedanin hydrat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5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3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6H16O6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7.0839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7.083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5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,5-dimethyl-7-hydroxychromonon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3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1H10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1.070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1.070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ns ferulic tyramin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7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4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8H19N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4.1387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4.1383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)-Gallocatech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9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79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4O7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5.0667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5.066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uercet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91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8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0O7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3.0499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3.049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2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moorient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8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81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1H20O11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7.093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7.0925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75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milacis glabr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sveratrol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4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8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4H12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7.071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7.0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3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milacis glabr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rulaldehyd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7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38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0H10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9.070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9.070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3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rale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55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1H6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7.0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7.0389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6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psorale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55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1H6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7.039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7.0389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6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</w:tbl>
    <w:p>
      <w:pPr>
        <w:widowControl/>
        <w:jc w:val="center"/>
        <w:textAlignment w:val="bottom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br w:type="page"/>
      </w:r>
    </w:p>
    <w:p>
      <w:pPr>
        <w:spacing w:line="360" w:lineRule="auto"/>
        <w:jc w:val="both"/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</w:pPr>
      <w:bookmarkStart w:id="6" w:name="OLE_LINK4"/>
      <w:r>
        <w:rPr>
          <w:rFonts w:hint="eastAsia" w:ascii="Times New Roman" w:hAnsi="Times New Roman" w:cs="Times New Roman"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>ontinued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color w:val="2E3033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>1</w:t>
      </w:r>
      <w:r>
        <w:rPr>
          <w:rFonts w:hint="eastAsia"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 xml:space="preserve"> Identification of chemical constituents of TTN by UPLC-UESI-Q Exactive Focus</w:t>
      </w:r>
    </w:p>
    <w:bookmarkEnd w:id="6"/>
    <w:tbl>
      <w:tblPr>
        <w:tblStyle w:val="5"/>
        <w:tblpPr w:leftFromText="180" w:rightFromText="180" w:vertAnchor="text" w:tblpXSpec="center" w:tblpY="1"/>
        <w:tblOverlap w:val="never"/>
        <w:tblW w:w="1299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3"/>
        <w:gridCol w:w="2882"/>
        <w:gridCol w:w="396"/>
        <w:gridCol w:w="1034"/>
        <w:gridCol w:w="632"/>
        <w:gridCol w:w="1082"/>
        <w:gridCol w:w="1041"/>
        <w:gridCol w:w="900"/>
        <w:gridCol w:w="1283"/>
        <w:gridCol w:w="280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rysophanol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71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73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0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3.050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3.0503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5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rgapte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5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74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2H8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7.0495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7.0495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3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ringen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9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89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2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1.0612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1.060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85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c-O-Glucosylhamaudol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7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0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1H26O1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1.1418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1.1415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4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oeemod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3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0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1.060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1.059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mod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3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0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1.060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1.059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gelicae sinensis radi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Keton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70E+05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48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6H16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9.1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9.106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4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modin-8-O-beta-D-glucopyranosid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90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.19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1H20O1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1.098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1.0975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01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-(4-hydroxybenzoyl) benzyl alcohol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28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2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4H14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9.0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9.0865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26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Gastrodiae rhiz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nkyunolide A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3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3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2H16O2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.122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.122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3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maudol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8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58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6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9.1599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9.1596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modin methyl ether -8-O- mine -D- pyrine glucosid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9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8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2H22O1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7.1286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7.128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yscio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18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39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6H12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3.0612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3.0605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31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aempferol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92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83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0O6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7.055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7.054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uteol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92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83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0O6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7.0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7.054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mega-hydroxy-emod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92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83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0O6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7.0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7.054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Polygoni multiflori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-n-Butylphathlid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20E+09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27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2H14O2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1.1067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1.106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2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gustilid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20E+09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27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2H14O2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1.1067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1.1064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2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imperator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99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3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6H14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3.078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3.0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6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-Butylidenephthalid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4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.33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2H12O2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.0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.0908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</w:tbl>
    <w:p/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>ontinued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color w:val="2E3033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>1</w:t>
      </w:r>
      <w:r>
        <w:rPr>
          <w:rFonts w:hint="eastAsia"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 xml:space="preserve"> Identification of chemical constituents of TTN by UPLC-UESI-Q Exactive Focus</w:t>
      </w:r>
    </w:p>
    <w:tbl>
      <w:tblPr>
        <w:tblStyle w:val="5"/>
        <w:tblpPr w:leftFromText="180" w:rightFromText="180" w:vertAnchor="text" w:tblpXSpec="center" w:tblpY="1"/>
        <w:tblOverlap w:val="never"/>
        <w:tblW w:w="1299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3"/>
        <w:gridCol w:w="2882"/>
        <w:gridCol w:w="396"/>
        <w:gridCol w:w="1034"/>
        <w:gridCol w:w="632"/>
        <w:gridCol w:w="1082"/>
        <w:gridCol w:w="1041"/>
        <w:gridCol w:w="900"/>
        <w:gridCol w:w="1283"/>
        <w:gridCol w:w="280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ical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80E+05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.65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1H18O11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9.074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9.072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ellopter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1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.01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7H16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1.107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1.1069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curs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37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9H20O5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1.120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1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4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aposhnikoviae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dium lacton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51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5H16O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5.1172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5.1168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69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aiacylglycerin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7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55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0H24O7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5.1449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5.144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6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S, 16R-dihydroxyoctadeca-9Z, 17-dien-12, 14-diynoic-1-yl acetate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00E+07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96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0H28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1.1915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1.1909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vistilide A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050E+08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.74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4H28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3.1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3.1875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7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2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ffeic acid</w:t>
            </w:r>
          </w:p>
        </w:tc>
        <w:tc>
          <w:tcPr>
            <w:tcW w:w="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590E+06</w:t>
            </w:r>
          </w:p>
        </w:tc>
        <w:tc>
          <w:tcPr>
            <w:tcW w:w="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.84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9H8O4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9.0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9.0347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Angelicae sinensis radix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66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C21F00"/>
    <w:rsid w:val="00B967BF"/>
    <w:rsid w:val="02340FB2"/>
    <w:rsid w:val="060D2254"/>
    <w:rsid w:val="09380F70"/>
    <w:rsid w:val="09B81607"/>
    <w:rsid w:val="0A726534"/>
    <w:rsid w:val="0A9735FC"/>
    <w:rsid w:val="0C257C6D"/>
    <w:rsid w:val="0C324F0B"/>
    <w:rsid w:val="0DEB14D0"/>
    <w:rsid w:val="0EFA279D"/>
    <w:rsid w:val="10817EAF"/>
    <w:rsid w:val="132722D0"/>
    <w:rsid w:val="141A47CE"/>
    <w:rsid w:val="14423F88"/>
    <w:rsid w:val="1E377F98"/>
    <w:rsid w:val="1FBC0950"/>
    <w:rsid w:val="214D55AD"/>
    <w:rsid w:val="2253174B"/>
    <w:rsid w:val="24116373"/>
    <w:rsid w:val="246527EE"/>
    <w:rsid w:val="24F21C6B"/>
    <w:rsid w:val="28FF21D3"/>
    <w:rsid w:val="295F542A"/>
    <w:rsid w:val="2964062C"/>
    <w:rsid w:val="296C5216"/>
    <w:rsid w:val="2F95792B"/>
    <w:rsid w:val="305326BC"/>
    <w:rsid w:val="32235F00"/>
    <w:rsid w:val="329413FC"/>
    <w:rsid w:val="329704B3"/>
    <w:rsid w:val="33820FD7"/>
    <w:rsid w:val="3501658A"/>
    <w:rsid w:val="35120FD2"/>
    <w:rsid w:val="39924A7F"/>
    <w:rsid w:val="3C130F33"/>
    <w:rsid w:val="42E32837"/>
    <w:rsid w:val="475C2CAC"/>
    <w:rsid w:val="532B379A"/>
    <w:rsid w:val="53903C8E"/>
    <w:rsid w:val="55F767B0"/>
    <w:rsid w:val="596965DE"/>
    <w:rsid w:val="59F1468D"/>
    <w:rsid w:val="5ACB6E6D"/>
    <w:rsid w:val="5B2F6327"/>
    <w:rsid w:val="5DD80385"/>
    <w:rsid w:val="62340128"/>
    <w:rsid w:val="62965A61"/>
    <w:rsid w:val="648D4702"/>
    <w:rsid w:val="64C4308D"/>
    <w:rsid w:val="64FD711A"/>
    <w:rsid w:val="650E72BE"/>
    <w:rsid w:val="65D9608F"/>
    <w:rsid w:val="68881AA8"/>
    <w:rsid w:val="6BBB17CF"/>
    <w:rsid w:val="6D805103"/>
    <w:rsid w:val="6DC21F00"/>
    <w:rsid w:val="6DD167B0"/>
    <w:rsid w:val="6F796D8F"/>
    <w:rsid w:val="73E603CA"/>
    <w:rsid w:val="7451523A"/>
    <w:rsid w:val="762B3844"/>
    <w:rsid w:val="77A7E3B7"/>
    <w:rsid w:val="7CEB1D52"/>
    <w:rsid w:val="FBFFA2FE"/>
    <w:rsid w:val="FFDF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iPriority w:val="0"/>
    <w:rPr>
      <w:color w:val="0000FF"/>
      <w:u w:val="single"/>
    </w:rPr>
  </w:style>
  <w:style w:type="paragraph" w:customStyle="1" w:styleId="9">
    <w:name w:val="样式2"/>
    <w:basedOn w:val="2"/>
    <w:next w:val="1"/>
    <w:qFormat/>
    <w:uiPriority w:val="0"/>
    <w:rPr>
      <w:rFonts w:asciiTheme="minorAscii" w:hAnsiTheme="minorAscii"/>
      <w:bCs/>
      <w:sz w:val="28"/>
      <w:szCs w:val="44"/>
    </w:rPr>
  </w:style>
  <w:style w:type="paragraph" w:customStyle="1" w:styleId="10">
    <w:name w:val="样式3"/>
    <w:basedOn w:val="3"/>
    <w:next w:val="1"/>
    <w:qFormat/>
    <w:uiPriority w:val="0"/>
    <w:rPr>
      <w:rFonts w:asciiTheme="minorAscii" w:hAnsiTheme="minorAscii"/>
      <w:sz w:val="28"/>
      <w:szCs w:val="22"/>
    </w:rPr>
  </w:style>
  <w:style w:type="paragraph" w:customStyle="1" w:styleId="11">
    <w:name w:val="样式4"/>
    <w:basedOn w:val="4"/>
    <w:next w:val="1"/>
    <w:qFormat/>
    <w:uiPriority w:val="0"/>
    <w:rPr>
      <w:rFonts w:asciiTheme="minorAscii" w:hAnsiTheme="minorAscii"/>
      <w:bCs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13:48:00Z</dcterms:created>
  <dc:creator>杜霞</dc:creator>
  <cp:lastModifiedBy>SXMU-刘</cp:lastModifiedBy>
  <dcterms:modified xsi:type="dcterms:W3CDTF">2021-11-04T05:0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7F5E8564CE44FB98D8A96F941925F07</vt:lpwstr>
  </property>
</Properties>
</file>